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S1. 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581"/>
        <w:gridCol w:w="3089"/>
        <w:gridCol w:w="1587"/>
      </w:tblGrid>
      <w:tr>
        <w:trPr/>
        <w:tc>
          <w:tcPr>
            <w:tcW w:w="2093" w:type="dxa"/>
            <w:tcBorders/>
            <w:shd w:fill="D9D9D9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Accession number</w:t>
            </w:r>
          </w:p>
        </w:tc>
        <w:tc>
          <w:tcPr>
            <w:tcW w:w="2581" w:type="dxa"/>
            <w:tcBorders/>
            <w:shd w:fill="D9D9D9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try of origin</w:t>
            </w:r>
          </w:p>
        </w:tc>
        <w:tc>
          <w:tcPr>
            <w:tcW w:w="3089" w:type="dxa"/>
            <w:tcBorders/>
            <w:shd w:fill="D9D9D9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t/Vector</w:t>
            </w:r>
          </w:p>
        </w:tc>
        <w:tc>
          <w:tcPr>
            <w:tcW w:w="1587" w:type="dxa"/>
            <w:tcBorders/>
            <w:shd w:fill="D9D9D9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of isolation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90864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ghanist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4948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ban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84609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ban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84609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ban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27767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47748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1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55025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55025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</w:tr>
      <w:tr>
        <w:trPr>
          <w:trHeight w:val="81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55025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55025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55025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80743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80743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44574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ulgaria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47263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16026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80742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13861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1509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3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1509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al African Republic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3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47749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uchoreutes naso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J01064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71525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71525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4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36208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35429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1526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02915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10285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20994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20994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20995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asiatic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71527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vis arie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71526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ttus rattu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71525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k/no information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8841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k/no information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71526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k/no information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J01064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k/no information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71526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k/no information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71527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k/no information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71527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k/no information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71528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k/no information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71527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k/no information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71528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k/no information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1165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84954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87176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ece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1163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ece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cephalus bursa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14630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ece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cephalus bursa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05165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spp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J53819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rak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1502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5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5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36637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36637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ran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59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45672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anatolic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45672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ran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cephalus sanguineu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79886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k/no information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36274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zakhst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17379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3350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2814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47780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47781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47778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47778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47782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47783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47782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47782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47778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47778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47782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47778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47780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47781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KJ54567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7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7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8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8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9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8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8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7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6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6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6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6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8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7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9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7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7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8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8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7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8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9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8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8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7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7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9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6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69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xodes ricinu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570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cephalus bursa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KJ54570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cephalus bursa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KJ54569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cephalus bursa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color w:val="222222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KJ54569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cephalus bursa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KJ54569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cephalus bursa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KJ54570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cephalus bursa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color w:val="222222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KJ54569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cephalus bursa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KJ54570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cephalus bursa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KJ54569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cephalus bursa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KJ54570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cephalus bursa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1502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dagascar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1508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uritan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1502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uritan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1164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uritan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Hyalomma rufipe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3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ib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3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ib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</w:tr>
      <w:tr>
        <w:trPr>
          <w:trHeight w:val="139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43541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ib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43541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ib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4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ib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4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ib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5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ib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1164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8841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ist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52781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ist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7567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kistan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86999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ist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86998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ist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1164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1164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8180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0644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49437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1164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pra aegagrus hircu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1502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3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1509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3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1509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3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1163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trunc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07641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1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2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2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8463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2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1164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1164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8463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3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3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2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8463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2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8463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1164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43541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3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43542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43541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8463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3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43542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3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43542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43541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43541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3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43541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3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3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4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4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4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4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4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4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4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5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88033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5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564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Q86237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d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37817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d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82985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d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72587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ri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aegypti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29769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8180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04908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29769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1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08699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04556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32499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43264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43263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43265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39782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39782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39782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43264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39782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60186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98374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Q33705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98374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98374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60187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72745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60187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60187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60187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60187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05797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60187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60185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60184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60185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60189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60189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60188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60189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60184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60185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60185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32498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9260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18892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08416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68584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18891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16628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82187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82981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188914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17389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17390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17389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82981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67500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66491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82981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82980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68583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83303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18891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82187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18892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82981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18892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72587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aegypti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01236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01236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98378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margin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9260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cephalus bursa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9260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cephalus bursa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727977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k/no information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72797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k/no information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88416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and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00530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anda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10802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d Arab Emirates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82581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d Arab Emirates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3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75670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d Arab Emirates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4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75672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d Arab Emirates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75668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d Arab Emirates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7566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d Arab Emirates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anatolic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75673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d Arab Emirates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omma impeltatum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223475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zbekist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81799</w:t>
            </w:r>
          </w:p>
        </w:tc>
        <w:tc>
          <w:tcPr>
            <w:tcW w:w="258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zbekistan</w:t>
            </w:r>
          </w:p>
        </w:tc>
        <w:tc>
          <w:tcPr>
            <w:tcW w:w="308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k/no information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hd w:fill="FFFFFF" w:val="clear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22:58:00Z</dcterms:created>
  <dc:creator>Virus</dc:creator>
  <dc:description/>
  <cp:keywords/>
  <dc:language>en-US</dc:language>
  <cp:lastModifiedBy>Andreas Krüger</cp:lastModifiedBy>
  <dcterms:modified xsi:type="dcterms:W3CDTF">2014-08-11T22:58:00Z</dcterms:modified>
  <cp:revision>2</cp:revision>
  <dc:subject/>
  <dc:title>Supplementary Table S1</dc:title>
</cp:coreProperties>
</file>